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7E4DD" w14:textId="3449254C" w:rsidR="00015122" w:rsidRDefault="00BC396E">
      <w:r w:rsidRPr="00412EC3">
        <w:rPr>
          <w:rFonts w:ascii="Times New Roman" w:hAnsi="Times New Roman" w:cs="Times New Roman"/>
          <w:noProof/>
        </w:rPr>
        <w:drawing>
          <wp:inline distT="0" distB="0" distL="0" distR="0" wp14:anchorId="25D37D13" wp14:editId="32A15A9A">
            <wp:extent cx="5274310" cy="7286640"/>
            <wp:effectExtent l="0" t="0" r="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8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78A2C" w14:textId="072835E9" w:rsidR="00BC396E" w:rsidRDefault="00BC396E">
      <w:pPr>
        <w:widowControl/>
        <w:jc w:val="left"/>
      </w:pPr>
    </w:p>
    <w:p w14:paraId="2CA8EEB5" w14:textId="67DA5F08" w:rsidR="00EF369C" w:rsidRDefault="00EF369C">
      <w:pPr>
        <w:widowControl/>
        <w:jc w:val="left"/>
      </w:pPr>
    </w:p>
    <w:p w14:paraId="3F7CA879" w14:textId="2C57F962" w:rsidR="00EF369C" w:rsidRDefault="00EF369C">
      <w:pPr>
        <w:widowControl/>
        <w:jc w:val="left"/>
      </w:pPr>
    </w:p>
    <w:p w14:paraId="4606ECC2" w14:textId="12B5A53F" w:rsidR="00EF369C" w:rsidRDefault="00EF369C">
      <w:pPr>
        <w:widowControl/>
        <w:jc w:val="left"/>
      </w:pPr>
    </w:p>
    <w:p w14:paraId="5D912266" w14:textId="23E18BF5" w:rsidR="00EF369C" w:rsidRDefault="00EF369C">
      <w:pPr>
        <w:widowControl/>
        <w:jc w:val="left"/>
      </w:pPr>
    </w:p>
    <w:p w14:paraId="1EC2F4DF" w14:textId="77777777" w:rsidR="00EF369C" w:rsidRDefault="00EF369C">
      <w:pPr>
        <w:widowControl/>
        <w:jc w:val="left"/>
      </w:pPr>
    </w:p>
    <w:p w14:paraId="5335F256" w14:textId="77777777" w:rsidR="00BC396E" w:rsidRDefault="00BC396E"/>
    <w:p w14:paraId="0FCF51CD" w14:textId="77777777" w:rsidR="00A95E64" w:rsidRPr="00A95E64" w:rsidRDefault="00A95E64" w:rsidP="00A95E64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A95E64">
        <w:rPr>
          <w:rFonts w:ascii="Times New Roman" w:hAnsi="Times New Roman" w:cs="Times New Roman" w:hint="eastAsia"/>
          <w:color w:val="FF0000"/>
          <w:sz w:val="28"/>
          <w:szCs w:val="28"/>
        </w:rPr>
        <w:lastRenderedPageBreak/>
        <w:t>S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upplementary figure</w:t>
      </w:r>
    </w:p>
    <w:p w14:paraId="098E546A" w14:textId="1F81EB29" w:rsidR="00BC396E" w:rsidRPr="00A95E64" w:rsidRDefault="00A95E64" w:rsidP="00A95E64">
      <w:pPr>
        <w:rPr>
          <w:rFonts w:ascii="Times New Roman" w:hAnsi="Times New Roman" w:cs="Times New Roman"/>
          <w:sz w:val="28"/>
          <w:szCs w:val="28"/>
        </w:rPr>
      </w:pPr>
      <w:r w:rsidRPr="00A95E64">
        <w:rPr>
          <w:rFonts w:ascii="Times New Roman" w:hAnsi="Times New Roman" w:cs="Times New Roman" w:hint="eastAsia"/>
          <w:color w:val="FF0000"/>
          <w:sz w:val="28"/>
          <w:szCs w:val="28"/>
        </w:rPr>
        <w:t>S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 xml:space="preserve">1. 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>Representative western blot of</w:t>
      </w:r>
      <w:r w:rsidRPr="00A95E64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 xml:space="preserve">Nr2f2 expression after 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Nr2f2 knockdown. (n=3,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means± SDs, **</w:t>
      </w:r>
      <w:r w:rsidRPr="00A95E64">
        <w:rPr>
          <w:rFonts w:ascii="Times New Roman" w:hAnsi="Times New Roman" w:cs="Times New Roman"/>
          <w:i/>
          <w:iCs/>
          <w:color w:val="FF0000"/>
          <w:sz w:val="28"/>
          <w:szCs w:val="28"/>
        </w:rPr>
        <w:t>p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 xml:space="preserve">&lt;0.01, </w:t>
      </w:r>
      <w:r w:rsidRPr="00A95E64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Student’ t test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)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. S2.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Relative mRNA expression of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 xml:space="preserve">Nr2f2 expression after 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Nr2f2 overexpression. (n=4,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means± SDs, ***</w:t>
      </w:r>
      <w:r w:rsidRPr="00A95E64">
        <w:rPr>
          <w:rFonts w:ascii="Times New Roman" w:hAnsi="Times New Roman" w:cs="Times New Roman"/>
          <w:i/>
          <w:iCs/>
          <w:color w:val="FF0000"/>
          <w:sz w:val="28"/>
          <w:szCs w:val="28"/>
        </w:rPr>
        <w:t>p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 xml:space="preserve">&lt;0.005, </w:t>
      </w:r>
      <w:r w:rsidRPr="00A95E64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Student’ t test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)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. S3.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Relative mRNA expression of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 PGC-1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  <w:lang w:val="el-GR"/>
        </w:rPr>
        <w:t>α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 after PGC-1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  <w:lang w:val="el-GR"/>
        </w:rPr>
        <w:t>α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 xml:space="preserve"> knockdown. (n=4, 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means± SDs, ***</w:t>
      </w:r>
      <w:r w:rsidRPr="00A95E64">
        <w:rPr>
          <w:rFonts w:ascii="Times New Roman" w:hAnsi="Times New Roman" w:cs="Times New Roman"/>
          <w:i/>
          <w:iCs/>
          <w:color w:val="FF0000"/>
          <w:sz w:val="28"/>
          <w:szCs w:val="28"/>
        </w:rPr>
        <w:t>p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 xml:space="preserve">&lt;0.005, </w:t>
      </w:r>
      <w:r w:rsidRPr="00A95E64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Student’ t test</w:t>
      </w:r>
      <w:r w:rsidRPr="00A95E64">
        <w:rPr>
          <w:rFonts w:ascii="Times New Roman" w:hAnsi="Times New Roman" w:cs="Times New Roman"/>
          <w:color w:val="FF0000"/>
          <w:sz w:val="28"/>
          <w:szCs w:val="28"/>
        </w:rPr>
        <w:t>)</w:t>
      </w:r>
      <w:r w:rsidRPr="00A95E64">
        <w:rPr>
          <w:rStyle w:val="def"/>
          <w:rFonts w:ascii="Times New Roman" w:hAnsi="Times New Roman" w:cs="Times New Roman"/>
          <w:color w:val="FF0000"/>
          <w:sz w:val="28"/>
          <w:szCs w:val="28"/>
        </w:rPr>
        <w:t>.</w:t>
      </w:r>
    </w:p>
    <w:p w14:paraId="31C7BA3C" w14:textId="77777777" w:rsidR="00BC396E" w:rsidRPr="00BC396E" w:rsidRDefault="00BC396E"/>
    <w:sectPr w:rsidR="00BC396E" w:rsidRPr="00BC3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6A"/>
    <w:rsid w:val="00015122"/>
    <w:rsid w:val="00094896"/>
    <w:rsid w:val="000F0E50"/>
    <w:rsid w:val="00153738"/>
    <w:rsid w:val="001867AA"/>
    <w:rsid w:val="001C0CD2"/>
    <w:rsid w:val="001F753A"/>
    <w:rsid w:val="00272BE0"/>
    <w:rsid w:val="002B095E"/>
    <w:rsid w:val="00353509"/>
    <w:rsid w:val="003C4CB2"/>
    <w:rsid w:val="003E775F"/>
    <w:rsid w:val="003F6764"/>
    <w:rsid w:val="00441631"/>
    <w:rsid w:val="00441C63"/>
    <w:rsid w:val="00515B4C"/>
    <w:rsid w:val="005C04EE"/>
    <w:rsid w:val="00621879"/>
    <w:rsid w:val="006B3EDB"/>
    <w:rsid w:val="006E14D8"/>
    <w:rsid w:val="006F1AB8"/>
    <w:rsid w:val="0070485F"/>
    <w:rsid w:val="007E647E"/>
    <w:rsid w:val="007F2239"/>
    <w:rsid w:val="008D6399"/>
    <w:rsid w:val="00957112"/>
    <w:rsid w:val="00A07C3D"/>
    <w:rsid w:val="00A92C8E"/>
    <w:rsid w:val="00A95E64"/>
    <w:rsid w:val="00B14A07"/>
    <w:rsid w:val="00B35351"/>
    <w:rsid w:val="00BC396E"/>
    <w:rsid w:val="00BE57F5"/>
    <w:rsid w:val="00BE63B5"/>
    <w:rsid w:val="00C8526A"/>
    <w:rsid w:val="00CB6615"/>
    <w:rsid w:val="00D53851"/>
    <w:rsid w:val="00D63A30"/>
    <w:rsid w:val="00DA145B"/>
    <w:rsid w:val="00DE014A"/>
    <w:rsid w:val="00EA62C5"/>
    <w:rsid w:val="00EA715D"/>
    <w:rsid w:val="00EF369C"/>
    <w:rsid w:val="00F86DEE"/>
    <w:rsid w:val="00FA126B"/>
    <w:rsid w:val="00FE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0C3D5"/>
  <w15:chartTrackingRefBased/>
  <w15:docId w15:val="{B1CA1376-4EA4-A046-84DC-1CB925B8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C396E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C396E"/>
    <w:rPr>
      <w:rFonts w:ascii="宋体" w:eastAsia="宋体"/>
      <w:sz w:val="18"/>
      <w:szCs w:val="18"/>
    </w:rPr>
  </w:style>
  <w:style w:type="character" w:customStyle="1" w:styleId="def">
    <w:name w:val="def"/>
    <w:basedOn w:val="a0"/>
    <w:rsid w:val="00A95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4-04T14:38:00Z</dcterms:created>
  <dcterms:modified xsi:type="dcterms:W3CDTF">2022-07-26T10:01:00Z</dcterms:modified>
</cp:coreProperties>
</file>